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03124" w14:textId="2B3993F9" w:rsidR="000468D5" w:rsidRDefault="00CA16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: </w:t>
      </w:r>
      <w:r w:rsidR="000468D5" w:rsidRPr="000468D5">
        <w:rPr>
          <w:rFonts w:ascii="Times New Roman" w:hAnsi="Times New Roman" w:cs="Times New Roman"/>
        </w:rPr>
        <w:t xml:space="preserve">Baseline characteristics of </w:t>
      </w:r>
      <w:r w:rsidR="000468D5" w:rsidRPr="000468D5">
        <w:rPr>
          <w:rFonts w:ascii="Times New Roman" w:hAnsi="Times New Roman" w:cs="Times New Roman"/>
        </w:rPr>
        <w:t>participants with data available for both HRQoL surveys (VR and EQ-5D-3L) at baseline and 72 weeks</w:t>
      </w:r>
      <w:r w:rsidR="000468D5" w:rsidRPr="000468D5">
        <w:rPr>
          <w:rFonts w:ascii="Times New Roman" w:hAnsi="Times New Roman" w:cs="Times New Roman"/>
        </w:rPr>
        <w:t xml:space="preserve"> (Completers) vs </w:t>
      </w:r>
      <w:r w:rsidR="000468D5" w:rsidRPr="000468D5">
        <w:rPr>
          <w:rFonts w:ascii="Times New Roman" w:hAnsi="Times New Roman" w:cs="Times New Roman"/>
        </w:rPr>
        <w:t>participants missing data for either survey at week 72</w:t>
      </w:r>
      <w:r w:rsidR="000468D5" w:rsidRPr="000468D5">
        <w:rPr>
          <w:rFonts w:ascii="Times New Roman" w:hAnsi="Times New Roman" w:cs="Times New Roman"/>
        </w:rPr>
        <w:t xml:space="preserve"> (</w:t>
      </w:r>
      <w:proofErr w:type="gramStart"/>
      <w:r w:rsidR="000468D5" w:rsidRPr="000468D5">
        <w:rPr>
          <w:rFonts w:ascii="Times New Roman" w:hAnsi="Times New Roman" w:cs="Times New Roman"/>
        </w:rPr>
        <w:t>Non-Completers</w:t>
      </w:r>
      <w:proofErr w:type="gramEnd"/>
      <w:r w:rsidR="000468D5" w:rsidRPr="000468D5">
        <w:rPr>
          <w:rFonts w:ascii="Times New Roman" w:hAnsi="Times New Roman" w:cs="Times New Roman"/>
        </w:rPr>
        <w:t>).</w:t>
      </w:r>
      <w:r w:rsidR="000468D5">
        <w:rPr>
          <w:rFonts w:ascii="Times New Roman" w:hAnsi="Times New Roman" w:cs="Times New Roman"/>
          <w:b/>
          <w:bCs/>
        </w:rPr>
        <w:t xml:space="preserve"> </w:t>
      </w:r>
    </w:p>
    <w:tbl>
      <w:tblPr>
        <w:tblpPr w:leftFromText="180" w:rightFromText="180" w:vertAnchor="text" w:tblpX="80" w:tblpY="1"/>
        <w:tblOverlap w:val="never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5"/>
        <w:gridCol w:w="1980"/>
        <w:gridCol w:w="1980"/>
        <w:gridCol w:w="1170"/>
      </w:tblGrid>
      <w:tr w:rsidR="000468D5" w:rsidRPr="000468D5" w14:paraId="36CB0452" w14:textId="77777777" w:rsidTr="00E33A3E">
        <w:trPr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9ABF38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SELINE CHARACTERISTIC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A675E1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leters</w:t>
            </w:r>
          </w:p>
        </w:tc>
        <w:tc>
          <w:tcPr>
            <w:tcW w:w="1980" w:type="dxa"/>
          </w:tcPr>
          <w:p w14:paraId="0104E480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Completers</w:t>
            </w:r>
          </w:p>
        </w:tc>
        <w:tc>
          <w:tcPr>
            <w:tcW w:w="1170" w:type="dxa"/>
          </w:tcPr>
          <w:p w14:paraId="33BEB8F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0468D5" w:rsidRPr="000468D5" w14:paraId="66853F3A" w14:textId="77777777" w:rsidTr="00E33A3E">
        <w:trPr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571974B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C5DDC8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691</w:t>
            </w:r>
          </w:p>
        </w:tc>
        <w:tc>
          <w:tcPr>
            <w:tcW w:w="1980" w:type="dxa"/>
            <w:vAlign w:val="center"/>
          </w:tcPr>
          <w:p w14:paraId="6EDA0AB5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86</w:t>
            </w:r>
          </w:p>
        </w:tc>
        <w:tc>
          <w:tcPr>
            <w:tcW w:w="1170" w:type="dxa"/>
            <w:vAlign w:val="center"/>
          </w:tcPr>
          <w:p w14:paraId="3DD9C5C7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468D5" w:rsidRPr="000468D5" w14:paraId="39E5D6DD" w14:textId="77777777" w:rsidTr="00E33A3E">
        <w:trPr>
          <w:trHeight w:val="288"/>
        </w:trPr>
        <w:tc>
          <w:tcPr>
            <w:tcW w:w="4405" w:type="dxa"/>
            <w:shd w:val="clear" w:color="auto" w:fill="auto"/>
            <w:noWrap/>
            <w:vAlign w:val="bottom"/>
          </w:tcPr>
          <w:p w14:paraId="20D78F68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line VR-6D Scor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8A53B83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12)</w:t>
            </w:r>
          </w:p>
        </w:tc>
        <w:tc>
          <w:tcPr>
            <w:tcW w:w="1980" w:type="dxa"/>
            <w:vAlign w:val="center"/>
          </w:tcPr>
          <w:p w14:paraId="45E8C2F1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 (0.11)</w:t>
            </w:r>
          </w:p>
        </w:tc>
        <w:tc>
          <w:tcPr>
            <w:tcW w:w="1170" w:type="dxa"/>
            <w:vAlign w:val="center"/>
          </w:tcPr>
          <w:p w14:paraId="0D8B73CA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</w:tr>
      <w:tr w:rsidR="000468D5" w:rsidRPr="000468D5" w14:paraId="461E5FF4" w14:textId="77777777" w:rsidTr="00E33A3E">
        <w:trPr>
          <w:trHeight w:val="288"/>
        </w:trPr>
        <w:tc>
          <w:tcPr>
            <w:tcW w:w="4405" w:type="dxa"/>
            <w:shd w:val="clear" w:color="auto" w:fill="auto"/>
            <w:noWrap/>
            <w:vAlign w:val="bottom"/>
          </w:tcPr>
          <w:p w14:paraId="4170A4E4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seline EQ-5D-3L Score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972990B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 (0.21)</w:t>
            </w:r>
          </w:p>
        </w:tc>
        <w:tc>
          <w:tcPr>
            <w:tcW w:w="1980" w:type="dxa"/>
            <w:vAlign w:val="center"/>
          </w:tcPr>
          <w:p w14:paraId="5C660925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 (0.25)</w:t>
            </w:r>
          </w:p>
        </w:tc>
        <w:tc>
          <w:tcPr>
            <w:tcW w:w="1170" w:type="dxa"/>
            <w:vAlign w:val="center"/>
          </w:tcPr>
          <w:p w14:paraId="5179BB97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0468D5" w:rsidRPr="000468D5" w14:paraId="2DCA2DD9" w14:textId="77777777" w:rsidTr="00E33A3E">
        <w:trPr>
          <w:cantSplit/>
          <w:trHeight w:val="233"/>
        </w:trPr>
        <w:tc>
          <w:tcPr>
            <w:tcW w:w="9535" w:type="dxa"/>
            <w:gridSpan w:val="4"/>
            <w:shd w:val="clear" w:color="auto" w:fill="auto"/>
            <w:noWrap/>
            <w:vAlign w:val="center"/>
            <w:hideMark/>
          </w:tcPr>
          <w:p w14:paraId="1653F427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</w:tr>
      <w:tr w:rsidR="000468D5" w:rsidRPr="000468D5" w14:paraId="3A16F701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4DA1B8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ge, years, mean (SD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D41D90C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7 (11.8)</w:t>
            </w:r>
          </w:p>
        </w:tc>
        <w:tc>
          <w:tcPr>
            <w:tcW w:w="1980" w:type="dxa"/>
            <w:vAlign w:val="center"/>
          </w:tcPr>
          <w:p w14:paraId="62308CF4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2 (13.5)</w:t>
            </w:r>
          </w:p>
        </w:tc>
        <w:tc>
          <w:tcPr>
            <w:tcW w:w="1170" w:type="dxa"/>
            <w:vAlign w:val="center"/>
          </w:tcPr>
          <w:p w14:paraId="7B9C668C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</w:tr>
      <w:tr w:rsidR="000468D5" w:rsidRPr="000468D5" w14:paraId="2D33CB1B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E0EBBCE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Male, %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6478A87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980" w:type="dxa"/>
            <w:vAlign w:val="center"/>
          </w:tcPr>
          <w:p w14:paraId="719A3BD3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170" w:type="dxa"/>
            <w:vAlign w:val="center"/>
          </w:tcPr>
          <w:p w14:paraId="44F6053D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0468D5" w:rsidRPr="000468D5" w14:paraId="35C7A252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038B66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Race, %</w:t>
            </w:r>
          </w:p>
          <w:p w14:paraId="1E079190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White/Caucasian</w:t>
            </w:r>
          </w:p>
          <w:p w14:paraId="2367FC0F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Black/African American</w:t>
            </w:r>
          </w:p>
          <w:p w14:paraId="673D8E82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F9100DF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8DB3737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  <w:p w14:paraId="4CE20867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  <w:p w14:paraId="166945F1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980" w:type="dxa"/>
            <w:vAlign w:val="center"/>
          </w:tcPr>
          <w:p w14:paraId="5FACDEF4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5F21D85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  <w:p w14:paraId="346339DB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  <w:p w14:paraId="5DAF456C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70" w:type="dxa"/>
            <w:vAlign w:val="center"/>
          </w:tcPr>
          <w:p w14:paraId="2807294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0468D5" w:rsidRPr="000468D5" w14:paraId="23076388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6AB0499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Hispanic ethnicity, %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9DC2F22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980" w:type="dxa"/>
            <w:vAlign w:val="center"/>
          </w:tcPr>
          <w:p w14:paraId="7F09051D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vAlign w:val="center"/>
          </w:tcPr>
          <w:p w14:paraId="18161A9B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0468D5" w:rsidRPr="000468D5" w14:paraId="6B64B94C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822D39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Urban residence, %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60DD53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980" w:type="dxa"/>
            <w:vAlign w:val="center"/>
          </w:tcPr>
          <w:p w14:paraId="4BB9CCBD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170" w:type="dxa"/>
            <w:vAlign w:val="center"/>
          </w:tcPr>
          <w:p w14:paraId="31F0511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9</w:t>
            </w:r>
          </w:p>
        </w:tc>
      </w:tr>
      <w:tr w:rsidR="000468D5" w:rsidRPr="000468D5" w14:paraId="454AAD6B" w14:textId="77777777" w:rsidTr="00E33A3E">
        <w:trPr>
          <w:cantSplit/>
          <w:trHeight w:val="288"/>
        </w:trPr>
        <w:tc>
          <w:tcPr>
            <w:tcW w:w="9535" w:type="dxa"/>
            <w:gridSpan w:val="4"/>
            <w:shd w:val="clear" w:color="auto" w:fill="auto"/>
            <w:noWrap/>
            <w:vAlign w:val="center"/>
            <w:hideMark/>
          </w:tcPr>
          <w:p w14:paraId="12258AC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UT-RELATED FACTORS</w:t>
            </w:r>
          </w:p>
        </w:tc>
      </w:tr>
      <w:tr w:rsidR="000468D5" w:rsidRPr="000468D5" w14:paraId="398F97AD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CEBBEA2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Serum Urate mg/dL, mean (SD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AFD21B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 (1.4)</w:t>
            </w:r>
          </w:p>
        </w:tc>
        <w:tc>
          <w:tcPr>
            <w:tcW w:w="1980" w:type="dxa"/>
            <w:vAlign w:val="center"/>
          </w:tcPr>
          <w:p w14:paraId="3C046E82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5 (1.3)</w:t>
            </w:r>
          </w:p>
        </w:tc>
        <w:tc>
          <w:tcPr>
            <w:tcW w:w="1170" w:type="dxa"/>
            <w:vAlign w:val="center"/>
          </w:tcPr>
          <w:p w14:paraId="11104E11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</w:tr>
      <w:tr w:rsidR="000468D5" w:rsidRPr="000468D5" w14:paraId="5A7B3315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BA95D9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-reactive protein mg/L, mean (SD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513830C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 (16.2)</w:t>
            </w:r>
          </w:p>
        </w:tc>
        <w:tc>
          <w:tcPr>
            <w:tcW w:w="1980" w:type="dxa"/>
            <w:vAlign w:val="center"/>
          </w:tcPr>
          <w:p w14:paraId="28971557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 (20.1)</w:t>
            </w:r>
          </w:p>
        </w:tc>
        <w:tc>
          <w:tcPr>
            <w:tcW w:w="1170" w:type="dxa"/>
            <w:vAlign w:val="center"/>
          </w:tcPr>
          <w:p w14:paraId="471A6400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</w:tr>
      <w:tr w:rsidR="000468D5" w:rsidRPr="000468D5" w14:paraId="22279480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36399BA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Gout duration, years, </w:t>
            </w:r>
            <w:proofErr w:type="gramStart"/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mean</w:t>
            </w:r>
            <w:proofErr w:type="gramEnd"/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(SD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F0D3A07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 (10.9)</w:t>
            </w:r>
          </w:p>
        </w:tc>
        <w:tc>
          <w:tcPr>
            <w:tcW w:w="1980" w:type="dxa"/>
            <w:vAlign w:val="center"/>
          </w:tcPr>
          <w:p w14:paraId="197806FF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9 (11.6)</w:t>
            </w:r>
          </w:p>
        </w:tc>
        <w:tc>
          <w:tcPr>
            <w:tcW w:w="1170" w:type="dxa"/>
            <w:vAlign w:val="center"/>
          </w:tcPr>
          <w:p w14:paraId="2CB1200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0468D5" w:rsidRPr="000468D5" w14:paraId="065E8374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378BD0D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rior Allopurinol use, %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9F991A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980" w:type="dxa"/>
            <w:vAlign w:val="center"/>
          </w:tcPr>
          <w:p w14:paraId="6655D67C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170" w:type="dxa"/>
            <w:vAlign w:val="center"/>
          </w:tcPr>
          <w:p w14:paraId="061247F0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0468D5" w:rsidRPr="000468D5" w14:paraId="3C8D1BEF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2E5B4A2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resence of tophi, %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14F8D3B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980" w:type="dxa"/>
            <w:vAlign w:val="center"/>
          </w:tcPr>
          <w:p w14:paraId="13E9FD4F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70" w:type="dxa"/>
            <w:vAlign w:val="center"/>
          </w:tcPr>
          <w:p w14:paraId="12A77055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0468D5" w:rsidRPr="000468D5" w14:paraId="4EB8C286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</w:tcPr>
          <w:p w14:paraId="0C757C5D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Treatment Assigned, %</w:t>
            </w:r>
          </w:p>
          <w:p w14:paraId="1230BBC7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Allopurinol</w:t>
            </w:r>
          </w:p>
          <w:p w14:paraId="72A07969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Febuxosta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15EB33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90E51C4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  <w:p w14:paraId="3563D805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980" w:type="dxa"/>
            <w:vAlign w:val="center"/>
          </w:tcPr>
          <w:p w14:paraId="52630F8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D58AF53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  <w:p w14:paraId="0E4ADCD8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170" w:type="dxa"/>
            <w:vAlign w:val="center"/>
          </w:tcPr>
          <w:p w14:paraId="69070E34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</w:tr>
      <w:tr w:rsidR="000468D5" w:rsidRPr="000468D5" w14:paraId="4BDB3D54" w14:textId="77777777" w:rsidTr="00E33A3E">
        <w:trPr>
          <w:cantSplit/>
          <w:trHeight w:val="288"/>
        </w:trPr>
        <w:tc>
          <w:tcPr>
            <w:tcW w:w="9535" w:type="dxa"/>
            <w:gridSpan w:val="4"/>
            <w:shd w:val="clear" w:color="auto" w:fill="auto"/>
            <w:noWrap/>
            <w:vAlign w:val="center"/>
            <w:hideMark/>
          </w:tcPr>
          <w:p w14:paraId="210B5C28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MORBIDITIES</w:t>
            </w:r>
          </w:p>
        </w:tc>
      </w:tr>
      <w:tr w:rsidR="000468D5" w:rsidRPr="000468D5" w14:paraId="1F9573C0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4CC8E57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ronic kidney disease, stage 3, %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67D7CB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980" w:type="dxa"/>
            <w:vAlign w:val="center"/>
          </w:tcPr>
          <w:p w14:paraId="37275665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170" w:type="dxa"/>
            <w:vAlign w:val="center"/>
          </w:tcPr>
          <w:p w14:paraId="7B2A4491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</w:tr>
      <w:tr w:rsidR="000468D5" w:rsidRPr="000468D5" w14:paraId="3805D43A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3865701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Diuretic use, %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3C49B6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980" w:type="dxa"/>
            <w:vAlign w:val="center"/>
          </w:tcPr>
          <w:p w14:paraId="788B8B2C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170" w:type="dxa"/>
            <w:vAlign w:val="center"/>
          </w:tcPr>
          <w:p w14:paraId="1C670A60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</w:tr>
      <w:tr w:rsidR="000468D5" w:rsidRPr="000468D5" w14:paraId="49CEF185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2AB7642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RDCI 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6E49CD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 (1.6)</w:t>
            </w:r>
          </w:p>
        </w:tc>
        <w:tc>
          <w:tcPr>
            <w:tcW w:w="1980" w:type="dxa"/>
            <w:vAlign w:val="center"/>
          </w:tcPr>
          <w:p w14:paraId="5B62B0C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 (1.6)</w:t>
            </w:r>
          </w:p>
        </w:tc>
        <w:tc>
          <w:tcPr>
            <w:tcW w:w="1170" w:type="dxa"/>
            <w:vAlign w:val="center"/>
          </w:tcPr>
          <w:p w14:paraId="7424FB70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</w:tr>
      <w:tr w:rsidR="000468D5" w:rsidRPr="000468D5" w14:paraId="7FE52607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31462A5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Body mass index (BMI), kg/m</w:t>
            </w: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, %</w:t>
            </w:r>
          </w:p>
          <w:p w14:paraId="601919EC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&lt; 25 (healthy)</w:t>
            </w:r>
          </w:p>
          <w:p w14:paraId="3E04659A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25 ≤ BMI &lt; 30 (overweight)</w:t>
            </w:r>
          </w:p>
          <w:p w14:paraId="49BA89E1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30 ≤ BMI &lt; 35 (obese)</w:t>
            </w:r>
          </w:p>
          <w:p w14:paraId="14485AC7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≥ 35 (morbidly obese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6CF3632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65EF4F4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  <w:p w14:paraId="43E817D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  <w:p w14:paraId="39E7A631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  <w:p w14:paraId="06DF6EC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980" w:type="dxa"/>
            <w:vAlign w:val="center"/>
          </w:tcPr>
          <w:p w14:paraId="44A9C559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004C73E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  <w:p w14:paraId="125C5C2F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  <w:p w14:paraId="7C493590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  <w:p w14:paraId="1F98C1E3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170" w:type="dxa"/>
            <w:vAlign w:val="center"/>
          </w:tcPr>
          <w:p w14:paraId="4252DC95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</w:tr>
      <w:tr w:rsidR="000468D5" w:rsidRPr="000468D5" w14:paraId="2DB9438E" w14:textId="77777777" w:rsidTr="00E33A3E">
        <w:trPr>
          <w:cantSplit/>
          <w:trHeight w:val="288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4F0DBF2" w14:textId="77777777" w:rsidR="000468D5" w:rsidRPr="000468D5" w:rsidRDefault="000468D5" w:rsidP="000468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lcohol use, %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732A110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980" w:type="dxa"/>
            <w:vAlign w:val="center"/>
          </w:tcPr>
          <w:p w14:paraId="6C59CDF5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170" w:type="dxa"/>
            <w:vAlign w:val="center"/>
          </w:tcPr>
          <w:p w14:paraId="4C3F269D" w14:textId="77777777" w:rsidR="000468D5" w:rsidRPr="000468D5" w:rsidRDefault="000468D5" w:rsidP="00046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468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</w:tr>
    </w:tbl>
    <w:p w14:paraId="0A5F3BBB" w14:textId="444D4973" w:rsidR="00CA1644" w:rsidRDefault="000468D5">
      <w:pPr>
        <w:rPr>
          <w:rFonts w:ascii="Times New Roman" w:hAnsi="Times New Roman" w:cs="Times New Roman"/>
          <w:b/>
          <w:bCs/>
        </w:rPr>
      </w:pPr>
      <w:r w:rsidRPr="000468D5">
        <w:rPr>
          <w:rFonts w:ascii="Times New Roman" w:hAnsi="Times New Roman" w:cs="Times New Roman"/>
        </w:rPr>
        <w:t xml:space="preserve">‘Other’ race combines Asian, American Indian or Alaska Native, Native Hawaiian or other Pacific Islander and ‘none of the above’; RDCI, Rheumatic Disease Comorbidity Index </w:t>
      </w:r>
      <w:r w:rsidR="00CA1644">
        <w:rPr>
          <w:rFonts w:ascii="Times New Roman" w:hAnsi="Times New Roman" w:cs="Times New Roman"/>
          <w:b/>
          <w:bCs/>
        </w:rPr>
        <w:br w:type="page"/>
      </w:r>
    </w:p>
    <w:p w14:paraId="49B5BFF5" w14:textId="0D4AD1CC" w:rsidR="00BC504B" w:rsidRPr="00CC35E0" w:rsidRDefault="00BC504B" w:rsidP="00BC504B">
      <w:pPr>
        <w:rPr>
          <w:rFonts w:ascii="Times New Roman" w:hAnsi="Times New Roman" w:cs="Times New Roman"/>
        </w:rPr>
      </w:pPr>
      <w:r w:rsidRPr="00CC35E0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A1644">
        <w:rPr>
          <w:rFonts w:ascii="Times New Roman" w:hAnsi="Times New Roman" w:cs="Times New Roman"/>
          <w:b/>
          <w:bCs/>
        </w:rPr>
        <w:t>2</w:t>
      </w:r>
      <w:r w:rsidRPr="00CC35E0">
        <w:rPr>
          <w:rFonts w:ascii="Times New Roman" w:hAnsi="Times New Roman" w:cs="Times New Roman"/>
          <w:b/>
          <w:bCs/>
        </w:rPr>
        <w:t xml:space="preserve">: </w:t>
      </w:r>
      <w:r w:rsidRPr="00CC35E0">
        <w:rPr>
          <w:rFonts w:ascii="Times New Roman" w:hAnsi="Times New Roman" w:cs="Times New Roman"/>
        </w:rPr>
        <w:t>Univariable associations of participant factors with baseline health-related qualit</w:t>
      </w:r>
      <w:r>
        <w:rPr>
          <w:rFonts w:ascii="Times New Roman" w:hAnsi="Times New Roman" w:cs="Times New Roman"/>
        </w:rPr>
        <w:t>y of life. EQ-5D-3L Index and VR-6D</w:t>
      </w:r>
      <w:r w:rsidRPr="00CC35E0">
        <w:rPr>
          <w:rFonts w:ascii="Times New Roman" w:hAnsi="Times New Roman" w:cs="Times New Roman"/>
        </w:rPr>
        <w:t xml:space="preserve"> results multiplied by 100. Negative scores are associated with worse baseline HRQoL.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2160"/>
        <w:gridCol w:w="990"/>
        <w:gridCol w:w="2160"/>
        <w:gridCol w:w="990"/>
      </w:tblGrid>
      <w:tr w:rsidR="00BC504B" w:rsidRPr="00CC35E0" w14:paraId="77A441C6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C920215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  <w:hideMark/>
          </w:tcPr>
          <w:p w14:paraId="6866B592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Q-5D-3L Index</w:t>
            </w:r>
          </w:p>
        </w:tc>
        <w:tc>
          <w:tcPr>
            <w:tcW w:w="3150" w:type="dxa"/>
            <w:gridSpan w:val="2"/>
            <w:shd w:val="clear" w:color="auto" w:fill="auto"/>
            <w:noWrap/>
            <w:vAlign w:val="bottom"/>
            <w:hideMark/>
          </w:tcPr>
          <w:p w14:paraId="475088FE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R-6D</w:t>
            </w:r>
          </w:p>
        </w:tc>
      </w:tr>
      <w:tr w:rsidR="00BC504B" w:rsidRPr="00CC35E0" w14:paraId="59BAC3E8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</w:tcPr>
          <w:p w14:paraId="737C5066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25427C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eta coefficient</w:t>
            </w:r>
            <w:r w:rsidRPr="00CC35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95% CI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74320A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FB07CCE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eta Coefficient</w:t>
            </w:r>
            <w:r w:rsidRPr="00CC35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95% CI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B0CD24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C504B" w:rsidRPr="00CC35E0" w14:paraId="5E8EA1E4" w14:textId="77777777" w:rsidTr="009F66D0">
        <w:trPr>
          <w:trHeight w:val="292"/>
        </w:trPr>
        <w:tc>
          <w:tcPr>
            <w:tcW w:w="9360" w:type="dxa"/>
            <w:gridSpan w:val="5"/>
            <w:shd w:val="clear" w:color="auto" w:fill="auto"/>
            <w:noWrap/>
            <w:vAlign w:val="bottom"/>
          </w:tcPr>
          <w:p w14:paraId="6CFA6F5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</w:tr>
      <w:tr w:rsidR="00BC504B" w:rsidRPr="00CC35E0" w14:paraId="4FCF99C7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E58BB6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ge, per 10 y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2D7D77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 (0.79, 2.4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33087B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D9571C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 (0.83, 2.0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EFB3BF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C504B" w:rsidRPr="00CC35E0" w14:paraId="580BA294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A4B36A4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7C1921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(-13.26, 14.5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DCE1E0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D234E1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3 (-4.70, 9.7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4361CB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</w:tr>
      <w:tr w:rsidR="00BC504B" w:rsidRPr="00CC35E0" w14:paraId="693860A6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168EF17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Race</w:t>
            </w:r>
          </w:p>
          <w:p w14:paraId="41A931B4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White</w:t>
            </w:r>
          </w:p>
          <w:p w14:paraId="12E492E5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Black/African American</w:t>
            </w:r>
          </w:p>
          <w:p w14:paraId="65E42020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B149A8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  <w:p w14:paraId="5B63B0A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8 (-8.47, -1.29)</w:t>
            </w:r>
          </w:p>
          <w:p w14:paraId="1A7D1C5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8 (-8.20, 1.6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B4DA05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  <w:p w14:paraId="511CD64B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  <w:p w14:paraId="5A55EB5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323841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  <w:p w14:paraId="7AA4F2AC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8 (-4.45, -0.71)</w:t>
            </w:r>
          </w:p>
          <w:p w14:paraId="24FEA141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8 (-5.54, -0.4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7CFC53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  <w:p w14:paraId="70E8E174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  <w:p w14:paraId="311E0F2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BC504B" w:rsidRPr="00CC35E0" w14:paraId="16EFC064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E0A875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Hispanic ethnicity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AB566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6 (-7.91, 5.5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1EE60B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B6BFD0E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7 (-5.00, 2.0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D7B962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</w:tr>
      <w:tr w:rsidR="00BC504B" w:rsidRPr="00CC35E0" w14:paraId="30C8F54C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6B4835D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Urban Residenc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2041C1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8 (-5.71, 0.9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876115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A41F8C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9 (-3.02, 0.4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5B0B30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</w:tr>
      <w:tr w:rsidR="00BC504B" w:rsidRPr="00CC35E0" w14:paraId="0139383D" w14:textId="77777777" w:rsidTr="009F66D0">
        <w:trPr>
          <w:trHeight w:val="292"/>
        </w:trPr>
        <w:tc>
          <w:tcPr>
            <w:tcW w:w="9360" w:type="dxa"/>
            <w:gridSpan w:val="5"/>
            <w:shd w:val="clear" w:color="auto" w:fill="auto"/>
            <w:noWrap/>
            <w:vAlign w:val="bottom"/>
          </w:tcPr>
          <w:p w14:paraId="28773BAE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UT-RELATED FACTORS</w:t>
            </w:r>
          </w:p>
        </w:tc>
      </w:tr>
      <w:tr w:rsidR="00BC504B" w:rsidRPr="00CC35E0" w14:paraId="7D80329D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B2F2E37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Febuxostat (vs. Allopurinol)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0CB45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 (-1.80, 4.0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6F7A6E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B8CA15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(-1.16, 1.9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2D4A1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</w:tr>
      <w:tr w:rsidR="00BC504B" w:rsidRPr="00CC35E0" w14:paraId="6012B14B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229E5B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Gout Duration, per 10 yrs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21E37F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1 (-2.04, 0.62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216230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C0D09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-0.62, 0.7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0EDBCB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</w:tr>
      <w:tr w:rsidR="00BC504B" w:rsidRPr="00CC35E0" w14:paraId="61242225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286D14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Tophi presen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ED6225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4 (-9.18, -1.30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DB0308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0FF85C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02 (-3.08, 1.0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B7D2F1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</w:tr>
      <w:tr w:rsidR="00BC504B" w:rsidRPr="00CC35E0" w14:paraId="1914C4AB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3EC0EE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rior Allopurino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7C52FC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30 (-6.35, -0.2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88764C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2F190D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 (-3.13, 0.0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E0E09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BC504B" w:rsidRPr="00CC35E0" w14:paraId="09C209E0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CC9965B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Baseline CRP, per 10 mg/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9A10C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1 (-2.68, -0.9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82757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E121AF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4 (-1.30, -0.3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D60D1F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C504B" w:rsidRPr="00CC35E0" w14:paraId="1424ED61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4017EE9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Base SU, per 1 mg/dL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6E94BF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6 (-3.52, -1.3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4D5700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0F7F54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 (-2.09, -0.9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949BAC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C504B" w:rsidRPr="00CC35E0" w14:paraId="664AFAE2" w14:textId="77777777" w:rsidTr="009F66D0">
        <w:trPr>
          <w:trHeight w:val="292"/>
        </w:trPr>
        <w:tc>
          <w:tcPr>
            <w:tcW w:w="9360" w:type="dxa"/>
            <w:gridSpan w:val="5"/>
            <w:shd w:val="clear" w:color="auto" w:fill="auto"/>
            <w:noWrap/>
            <w:vAlign w:val="bottom"/>
          </w:tcPr>
          <w:p w14:paraId="67B3582F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ORBIDITIES</w:t>
            </w:r>
          </w:p>
        </w:tc>
      </w:tr>
      <w:tr w:rsidR="00BC504B" w:rsidRPr="00CC35E0" w14:paraId="0A9EF8E2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5879AF3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KD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5036DE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5 (-6.58, -0.5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55AD48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E5535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4 (-1.92, 1.2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BADC37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</w:tr>
      <w:tr w:rsidR="00BC504B" w:rsidRPr="00CC35E0" w14:paraId="0AB97135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BEB3D9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RDC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0632B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9 (-3.91, -2.0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D4A11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35174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 (-1.99, -1.03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CA8E15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BC504B" w:rsidRPr="00CC35E0" w14:paraId="1580D636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738ACDD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Diuretic Us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4C4D03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7 (-6.42, -0.1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344CF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E36F13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6 (-3.88, -0.65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28F662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BC504B" w:rsidRPr="00CC35E0" w14:paraId="5F5D7D5C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AA68979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BMI</w:t>
            </w:r>
          </w:p>
          <w:p w14:paraId="31F48EBF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&lt; 25 (healthy)</w:t>
            </w:r>
          </w:p>
          <w:p w14:paraId="0E14FA2D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25-30 (overweight)</w:t>
            </w:r>
          </w:p>
          <w:p w14:paraId="55CE3A15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30-35 (obese)</w:t>
            </w:r>
          </w:p>
          <w:p w14:paraId="63971822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 xml:space="preserve">   &gt;35 (morbid obesity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85CEC2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  <w:p w14:paraId="4659AC5D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.93 </w:t>
            </w: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.03, 14.82)</w:t>
            </w:r>
          </w:p>
          <w:p w14:paraId="793634FD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.24 </w:t>
            </w: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-1.58, 12.06)</w:t>
            </w:r>
          </w:p>
          <w:p w14:paraId="2F9BB982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-2.5 </w:t>
            </w: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-9.27, 4.27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2883C7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  <w:p w14:paraId="21540AB7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</w:p>
          <w:p w14:paraId="302BC268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</w:t>
            </w:r>
          </w:p>
          <w:p w14:paraId="19CDE4E7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D33296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  <w:p w14:paraId="63484E9A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4 (0.27, 7.41)</w:t>
            </w:r>
          </w:p>
          <w:p w14:paraId="67FC46EE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6 (-1.98, 5.09)</w:t>
            </w:r>
          </w:p>
          <w:p w14:paraId="543A0242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31 (-5.82, 1.2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758A1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f.</w:t>
            </w:r>
          </w:p>
          <w:p w14:paraId="483FBF0B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</w:t>
            </w:r>
          </w:p>
          <w:p w14:paraId="5090DA4B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</w:t>
            </w:r>
          </w:p>
          <w:p w14:paraId="60134C28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</w:t>
            </w:r>
          </w:p>
        </w:tc>
      </w:tr>
      <w:tr w:rsidR="00BC504B" w:rsidRPr="00CC35E0" w14:paraId="4595A80F" w14:textId="77777777" w:rsidTr="009F66D0">
        <w:trPr>
          <w:trHeight w:val="292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9F22AB" w14:textId="77777777" w:rsidR="00BC504B" w:rsidRPr="00CC35E0" w:rsidRDefault="00BC504B" w:rsidP="009F66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Alcohol Us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01B15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 (-2.08, 3.84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FD51CA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377D8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 (-0.12, 2.96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7D1B9" w14:textId="77777777" w:rsidR="00BC504B" w:rsidRPr="00CC35E0" w:rsidRDefault="00BC504B" w:rsidP="009F6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</w:tbl>
    <w:p w14:paraId="2396B3C8" w14:textId="77777777" w:rsidR="00BC504B" w:rsidRPr="000468D5" w:rsidRDefault="00BC504B" w:rsidP="00BC504B">
      <w:pPr>
        <w:rPr>
          <w:rFonts w:ascii="Times New Roman" w:hAnsi="Times New Roman" w:cs="Times New Roman"/>
        </w:rPr>
      </w:pPr>
      <w:r w:rsidRPr="000468D5">
        <w:rPr>
          <w:rFonts w:ascii="Times New Roman" w:hAnsi="Times New Roman" w:cs="Times New Roman"/>
        </w:rPr>
        <w:t>‘Other’ race combines Asian, American Indian or Alaska Native, Native Hawaiian or other Pacific Islander and ‘none of the above’; CRP, C-reactive protein; SU, serum urate; CKD, chronic kidney disease, stage 3; RDCI, Rheumatic Disease Comorbidity Index; BMI, body mass index, kg/m</w:t>
      </w:r>
      <w:r w:rsidRPr="000468D5">
        <w:rPr>
          <w:rFonts w:ascii="Times New Roman" w:hAnsi="Times New Roman" w:cs="Times New Roman"/>
          <w:vertAlign w:val="superscript"/>
        </w:rPr>
        <w:t>2</w:t>
      </w:r>
    </w:p>
    <w:p w14:paraId="0C3CD399" w14:textId="6407AC13" w:rsidR="000468D5" w:rsidRDefault="000468D5">
      <w:r>
        <w:br w:type="page"/>
      </w:r>
    </w:p>
    <w:tbl>
      <w:tblPr>
        <w:tblpPr w:leftFromText="180" w:rightFromText="180" w:vertAnchor="text" w:tblpY="1045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9"/>
        <w:gridCol w:w="1451"/>
        <w:gridCol w:w="1530"/>
        <w:gridCol w:w="1530"/>
        <w:gridCol w:w="1530"/>
      </w:tblGrid>
      <w:tr w:rsidR="00096FC5" w:rsidRPr="00096FC5" w14:paraId="56A13AC9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41E0821C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CEC3F7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iti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4C9E0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4 week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56BFB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8 week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06B02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2 weeks</w:t>
            </w:r>
          </w:p>
        </w:tc>
      </w:tr>
      <w:tr w:rsidR="00096FC5" w:rsidRPr="00096FC5" w14:paraId="2DE86140" w14:textId="77777777" w:rsidTr="00096FC5">
        <w:trPr>
          <w:trHeight w:val="288"/>
        </w:trPr>
        <w:tc>
          <w:tcPr>
            <w:tcW w:w="8640" w:type="dxa"/>
            <w:gridSpan w:val="5"/>
            <w:shd w:val="clear" w:color="auto" w:fill="auto"/>
            <w:noWrap/>
            <w:vAlign w:val="bottom"/>
            <w:hideMark/>
          </w:tcPr>
          <w:p w14:paraId="025910D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verall HRQoL Measures</w:t>
            </w:r>
          </w:p>
        </w:tc>
      </w:tr>
      <w:tr w:rsidR="00096FC5" w:rsidRPr="00096FC5" w14:paraId="61651EDF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46E796DD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VR-6D</w:t>
            </w:r>
          </w:p>
          <w:p w14:paraId="3D93791F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5D9A761F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09B277A1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  <w:p w14:paraId="1EA41257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760459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 (0.12)</w:t>
            </w:r>
          </w:p>
          <w:p w14:paraId="635A44E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1911978D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52EFC2F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5316F67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F9F551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 (0.12)</w:t>
            </w:r>
          </w:p>
          <w:p w14:paraId="3A45063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10)</w:t>
            </w:r>
          </w:p>
          <w:p w14:paraId="050BFAA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379C3CAD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  <w:p w14:paraId="7FD0886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0E6D5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 (0.12)</w:t>
            </w:r>
          </w:p>
          <w:p w14:paraId="0A84FE1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10)</w:t>
            </w:r>
          </w:p>
          <w:p w14:paraId="2B158D3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74D6E897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  <w:p w14:paraId="73A5EDD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A2ADE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 (0.12)</w:t>
            </w:r>
          </w:p>
          <w:p w14:paraId="5EF6F599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 (0.10)</w:t>
            </w:r>
          </w:p>
          <w:p w14:paraId="4338D7A2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76B52EA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  <w:p w14:paraId="1FCB9D7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</w:tr>
      <w:tr w:rsidR="00096FC5" w:rsidRPr="00096FC5" w14:paraId="6BA55BAA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7F5E2AC6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EQ-5D-3L Index</w:t>
            </w:r>
          </w:p>
          <w:p w14:paraId="5A9BDEFF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28C6BA39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6AE2F186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  <w:p w14:paraId="1F589333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413C63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 (0.21)</w:t>
            </w:r>
          </w:p>
          <w:p w14:paraId="25A74E9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1E7FF72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2E39D21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7B3D68E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EF9BF2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 (0.21)</w:t>
            </w:r>
          </w:p>
          <w:p w14:paraId="6C3E8E52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 (0.18)</w:t>
            </w:r>
          </w:p>
          <w:p w14:paraId="36E6BFE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4D5D9C5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  <w:p w14:paraId="1B44C7F9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B85EA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 (0.22)</w:t>
            </w:r>
          </w:p>
          <w:p w14:paraId="14149D57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 (0.19)</w:t>
            </w:r>
          </w:p>
          <w:p w14:paraId="75E4D69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670848D9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  <w:p w14:paraId="43DF947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4F2E5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 (0.22)</w:t>
            </w:r>
          </w:p>
          <w:p w14:paraId="3FB261C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 (0.19)</w:t>
            </w:r>
          </w:p>
          <w:p w14:paraId="395EE258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081E20E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  <w:p w14:paraId="06E072E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</w:tr>
      <w:tr w:rsidR="00096FC5" w:rsidRPr="00096FC5" w14:paraId="28370461" w14:textId="77777777" w:rsidTr="00096FC5">
        <w:trPr>
          <w:trHeight w:val="288"/>
        </w:trPr>
        <w:tc>
          <w:tcPr>
            <w:tcW w:w="8640" w:type="dxa"/>
            <w:gridSpan w:val="5"/>
            <w:shd w:val="clear" w:color="auto" w:fill="auto"/>
            <w:noWrap/>
            <w:vAlign w:val="bottom"/>
          </w:tcPr>
          <w:p w14:paraId="41BA6EB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R-12 Component Scores</w:t>
            </w:r>
          </w:p>
        </w:tc>
      </w:tr>
      <w:tr w:rsidR="00096FC5" w:rsidRPr="00096FC5" w14:paraId="77E695EE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</w:tcPr>
          <w:p w14:paraId="61AFCE29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VR-12 Physical (PCS)</w:t>
            </w:r>
          </w:p>
          <w:p w14:paraId="3084DB54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73DEF696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4BA6C6DC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5827D53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3 (11.0)</w:t>
            </w:r>
          </w:p>
          <w:p w14:paraId="0B2A8887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79C460B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7DBEEC6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07FED9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2 (11.3)</w:t>
            </w:r>
          </w:p>
          <w:p w14:paraId="66CA2F97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 (9.8)</w:t>
            </w:r>
          </w:p>
          <w:p w14:paraId="7590921D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46424FB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F89F41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9 (11.5)</w:t>
            </w:r>
          </w:p>
          <w:p w14:paraId="75026BE8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 (9.8)</w:t>
            </w:r>
          </w:p>
          <w:p w14:paraId="78F2A7AD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1017968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3F77F0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9 (11.5)</w:t>
            </w:r>
          </w:p>
          <w:p w14:paraId="78D2222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 (10.4)</w:t>
            </w:r>
          </w:p>
          <w:p w14:paraId="307481D7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00A5E8F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</w:tr>
      <w:tr w:rsidR="00096FC5" w:rsidRPr="00096FC5" w14:paraId="66362654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</w:tcPr>
          <w:p w14:paraId="6412BBA1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VR-12 Mental (MCS)</w:t>
            </w:r>
          </w:p>
          <w:p w14:paraId="3DB4F1B8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61A9FEB4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519D1795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129E80F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6 (11.4)</w:t>
            </w:r>
          </w:p>
          <w:p w14:paraId="65C5D19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7106ED4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  <w:p w14:paraId="31CA22C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2A3E4C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 (10.8)</w:t>
            </w:r>
          </w:p>
          <w:p w14:paraId="548BCB7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 (9.7)</w:t>
            </w:r>
          </w:p>
          <w:p w14:paraId="120A01D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  <w:p w14:paraId="24F4FB2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554F36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 (10.8)</w:t>
            </w:r>
          </w:p>
          <w:p w14:paraId="070A41D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 (10.4)</w:t>
            </w:r>
          </w:p>
          <w:p w14:paraId="2F8B6D0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  <w:p w14:paraId="12E3772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B5F9898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0 (10.9)</w:t>
            </w:r>
          </w:p>
          <w:p w14:paraId="5D6DCF3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 (10.8)</w:t>
            </w:r>
          </w:p>
          <w:p w14:paraId="58B4571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  <w:p w14:paraId="197CDCF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096FC5" w:rsidRPr="00096FC5" w14:paraId="5252AF26" w14:textId="77777777" w:rsidTr="00096FC5">
        <w:trPr>
          <w:trHeight w:val="288"/>
        </w:trPr>
        <w:tc>
          <w:tcPr>
            <w:tcW w:w="8640" w:type="dxa"/>
            <w:gridSpan w:val="5"/>
            <w:shd w:val="clear" w:color="auto" w:fill="auto"/>
            <w:noWrap/>
            <w:vAlign w:val="center"/>
            <w:hideMark/>
          </w:tcPr>
          <w:p w14:paraId="4669579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Q-5D-3L Dimension Scores</w:t>
            </w:r>
          </w:p>
        </w:tc>
      </w:tr>
      <w:tr w:rsidR="00096FC5" w:rsidRPr="00096FC5" w14:paraId="58F2E868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4916167A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Mobility</w:t>
            </w:r>
          </w:p>
          <w:p w14:paraId="6F691FB5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2EF25758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220D96B9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E5C032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45 (0.50)</w:t>
            </w:r>
          </w:p>
          <w:p w14:paraId="2AF302F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47C54599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760BDB31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E4D41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59 (0.49)</w:t>
            </w:r>
          </w:p>
          <w:p w14:paraId="48AA83B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14 (0.53)</w:t>
            </w:r>
          </w:p>
          <w:p w14:paraId="508B4D1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&lt;0.001</w:t>
            </w:r>
          </w:p>
          <w:p w14:paraId="0B18FD6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BE9CB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58 (0.50)</w:t>
            </w:r>
          </w:p>
          <w:p w14:paraId="238F87E1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13 (0.53)</w:t>
            </w:r>
          </w:p>
          <w:p w14:paraId="545C835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&lt;0.001</w:t>
            </w:r>
          </w:p>
          <w:p w14:paraId="7C26F70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DF5BE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54 (0.51)</w:t>
            </w:r>
          </w:p>
          <w:p w14:paraId="7CD65628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09 (0.52)</w:t>
            </w:r>
          </w:p>
          <w:p w14:paraId="45B42C4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&lt;0.001</w:t>
            </w:r>
          </w:p>
          <w:p w14:paraId="2C12667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096FC5" w:rsidRPr="00096FC5" w14:paraId="181BC7F2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79CAC88D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Self-Care</w:t>
            </w:r>
          </w:p>
          <w:p w14:paraId="737CC334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14599702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4C02D79B" w14:textId="6DF9957A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41631C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88 (0.33)</w:t>
            </w:r>
          </w:p>
          <w:p w14:paraId="028031F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0B0919E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7732CE7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269FA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88 (0.34)</w:t>
            </w:r>
          </w:p>
          <w:p w14:paraId="2BC6C54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00 (0.34)</w:t>
            </w:r>
          </w:p>
          <w:p w14:paraId="038AC38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91</w:t>
            </w:r>
          </w:p>
          <w:p w14:paraId="7D7CF01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142DA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87 (0.34)</w:t>
            </w:r>
          </w:p>
          <w:p w14:paraId="4A2729A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0.01 (0.33)</w:t>
            </w:r>
          </w:p>
          <w:p w14:paraId="5B765717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64</w:t>
            </w:r>
          </w:p>
          <w:p w14:paraId="65F8029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0.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894B8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86 (0.37)</w:t>
            </w:r>
          </w:p>
          <w:p w14:paraId="0C22611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0.02 (0.36)</w:t>
            </w:r>
          </w:p>
          <w:p w14:paraId="1DF479D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14</w:t>
            </w:r>
          </w:p>
          <w:p w14:paraId="46F3F571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</w:tr>
      <w:tr w:rsidR="00096FC5" w:rsidRPr="00096FC5" w14:paraId="3A452A34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7CD244DC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Daily Activities</w:t>
            </w:r>
          </w:p>
          <w:p w14:paraId="29A8A3BC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459E27DB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5F6BDE1D" w14:textId="605614BC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834EB68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57 (0.54)</w:t>
            </w:r>
          </w:p>
          <w:p w14:paraId="3137CBB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448E607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251808F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1D44CD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65 (0.50)</w:t>
            </w:r>
          </w:p>
          <w:p w14:paraId="4BE5281D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 (0.56)</w:t>
            </w:r>
          </w:p>
          <w:p w14:paraId="3140D0D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  <w:p w14:paraId="1E991FC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63D972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63 (0.53)</w:t>
            </w:r>
          </w:p>
          <w:p w14:paraId="5899DC4E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06 (0.60)</w:t>
            </w:r>
          </w:p>
          <w:p w14:paraId="21A579C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008</w:t>
            </w:r>
          </w:p>
          <w:p w14:paraId="643D67C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C469F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59 (0.53)</w:t>
            </w:r>
          </w:p>
          <w:p w14:paraId="6421BC3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02 (0.59)</w:t>
            </w:r>
          </w:p>
          <w:p w14:paraId="7D3E462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36</w:t>
            </w:r>
          </w:p>
          <w:p w14:paraId="5915F42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096FC5" w:rsidRPr="00096FC5" w14:paraId="2454CFA0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0A70EE27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Pain</w:t>
            </w:r>
          </w:p>
          <w:p w14:paraId="296CF8CE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5491B7DF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7547D953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06933E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22 (0.57)</w:t>
            </w:r>
          </w:p>
          <w:p w14:paraId="3EF8C40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68848F8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408382E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42266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40 (0.58)</w:t>
            </w:r>
          </w:p>
          <w:p w14:paraId="54C8C7C9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17 (0.64)</w:t>
            </w:r>
          </w:p>
          <w:p w14:paraId="35A55FF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&lt;0.001</w:t>
            </w:r>
          </w:p>
          <w:p w14:paraId="245F1019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3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F95D9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38 (0.58)</w:t>
            </w:r>
          </w:p>
          <w:p w14:paraId="1288EAF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15 (0.63)</w:t>
            </w:r>
          </w:p>
          <w:p w14:paraId="29A9B4C2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&lt;0.001</w:t>
            </w:r>
          </w:p>
          <w:p w14:paraId="6E88397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114C8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36 (0.58)</w:t>
            </w:r>
          </w:p>
          <w:p w14:paraId="61B240E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14 (0.63)</w:t>
            </w:r>
          </w:p>
          <w:p w14:paraId="0E70674A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&lt;0.001</w:t>
            </w:r>
          </w:p>
          <w:p w14:paraId="09372A0C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096FC5" w:rsidRPr="00096FC5" w14:paraId="7D971BF9" w14:textId="77777777" w:rsidTr="00096FC5">
        <w:trPr>
          <w:trHeight w:val="288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64ADE89E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M</w:t>
            </w:r>
            <w:r w:rsidRPr="00096FC5"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ood</w:t>
            </w:r>
          </w:p>
          <w:p w14:paraId="7EC1D7C7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Change from Initial</w:t>
            </w:r>
          </w:p>
          <w:p w14:paraId="6D7FDA16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p-value</w:t>
            </w:r>
          </w:p>
          <w:p w14:paraId="5CDE744D" w14:textId="77777777" w:rsidR="00096FC5" w:rsidRPr="00096FC5" w:rsidRDefault="00096FC5" w:rsidP="00096FC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bCs/>
                <w:color w:val="000000"/>
                <w:kern w:val="0"/>
                <w14:ligatures w14:val="none"/>
              </w:rPr>
              <w:t>Effect Size (SMG)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D20A6F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70 (0.51)</w:t>
            </w:r>
          </w:p>
          <w:p w14:paraId="48B2D26F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0F3FD1B5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  <w:p w14:paraId="1E5CB70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E5D90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68 (0.51)</w:t>
            </w:r>
          </w:p>
          <w:p w14:paraId="3DC329A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0.02 (0.48)</w:t>
            </w:r>
          </w:p>
          <w:p w14:paraId="03218BD1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20</w:t>
            </w:r>
          </w:p>
          <w:p w14:paraId="38FD817B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0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5D1A22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69 (0.52)</w:t>
            </w:r>
          </w:p>
          <w:p w14:paraId="3EC0820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0.01 (0.49)</w:t>
            </w:r>
          </w:p>
          <w:p w14:paraId="7A488A1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47</w:t>
            </w:r>
          </w:p>
          <w:p w14:paraId="4BE5E4B3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0.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839326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2.67 (0.51)</w:t>
            </w:r>
          </w:p>
          <w:p w14:paraId="4BB0F6C4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-0.03 (0.48)</w:t>
            </w:r>
          </w:p>
          <w:p w14:paraId="5EF78E80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096FC5">
              <w:rPr>
                <w:rFonts w:ascii="Times New Roman" w:eastAsia="Aptos" w:hAnsi="Times New Roman" w:cs="Times New Roman"/>
                <w:color w:val="000000"/>
              </w:rPr>
              <w:t>0.09</w:t>
            </w:r>
          </w:p>
          <w:p w14:paraId="5A22A169" w14:textId="77777777" w:rsidR="00096FC5" w:rsidRPr="00096FC5" w:rsidRDefault="00096FC5" w:rsidP="0009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96FC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6</w:t>
            </w:r>
          </w:p>
        </w:tc>
      </w:tr>
    </w:tbl>
    <w:p w14:paraId="7BB76B32" w14:textId="29190FB4" w:rsidR="00096FC5" w:rsidRPr="000468D5" w:rsidRDefault="000468D5">
      <w:pPr>
        <w:rPr>
          <w:rFonts w:ascii="Times New Roman" w:hAnsi="Times New Roman" w:cs="Times New Roman"/>
        </w:rPr>
      </w:pPr>
      <w:r w:rsidRPr="000468D5">
        <w:rPr>
          <w:rFonts w:ascii="Times New Roman" w:hAnsi="Times New Roman" w:cs="Times New Roman"/>
          <w:b/>
          <w:bCs/>
        </w:rPr>
        <w:t>Supplemental Table 3:</w:t>
      </w:r>
      <w:r>
        <w:rPr>
          <w:rFonts w:ascii="Times New Roman" w:hAnsi="Times New Roman" w:cs="Times New Roman"/>
        </w:rPr>
        <w:t xml:space="preserve"> </w:t>
      </w:r>
      <w:r w:rsidR="00096FC5" w:rsidRPr="00CC35E0">
        <w:rPr>
          <w:rFonts w:ascii="Times New Roman" w:hAnsi="Times New Roman" w:cs="Times New Roman"/>
        </w:rPr>
        <w:t>Veterans Rand (VR)-12</w:t>
      </w:r>
      <w:r w:rsidR="00096FC5">
        <w:rPr>
          <w:rFonts w:ascii="Times New Roman" w:hAnsi="Times New Roman" w:cs="Times New Roman"/>
        </w:rPr>
        <w:t xml:space="preserve"> (derived VR-6D) </w:t>
      </w:r>
      <w:r w:rsidR="00096FC5" w:rsidRPr="00CC35E0">
        <w:rPr>
          <w:rFonts w:ascii="Times New Roman" w:hAnsi="Times New Roman" w:cs="Times New Roman"/>
        </w:rPr>
        <w:t xml:space="preserve">and EurolQol-5-Dimension-3-Level (EQ-5D-3L) scores in participants </w:t>
      </w:r>
      <w:r w:rsidR="00096FC5">
        <w:rPr>
          <w:rFonts w:ascii="Times New Roman" w:hAnsi="Times New Roman" w:cs="Times New Roman"/>
        </w:rPr>
        <w:t xml:space="preserve">with data available at all time points </w:t>
      </w:r>
      <w:r w:rsidR="00096FC5" w:rsidRPr="00CC35E0">
        <w:rPr>
          <w:rFonts w:ascii="Times New Roman" w:hAnsi="Times New Roman" w:cs="Times New Roman"/>
        </w:rPr>
        <w:t>receiving treat-to-target urate-lowering therapy at baseline, 24-, 48- and 72-wks; mean values shown (SD)</w:t>
      </w:r>
      <w:r w:rsidR="00096FC5">
        <w:rPr>
          <w:rFonts w:ascii="Times New Roman" w:hAnsi="Times New Roman" w:cs="Times New Roman"/>
        </w:rPr>
        <w:t>.</w:t>
      </w:r>
    </w:p>
    <w:sectPr w:rsidR="00096FC5" w:rsidRPr="00046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04B"/>
    <w:rsid w:val="000468D5"/>
    <w:rsid w:val="00096FC5"/>
    <w:rsid w:val="003C17B7"/>
    <w:rsid w:val="00601C8C"/>
    <w:rsid w:val="00BC504B"/>
    <w:rsid w:val="00C20B4C"/>
    <w:rsid w:val="00CA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17B8"/>
  <w15:chartTrackingRefBased/>
  <w15:docId w15:val="{2E8DD27D-06A1-42EA-B212-45188ABB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04B"/>
  </w:style>
  <w:style w:type="paragraph" w:styleId="Heading1">
    <w:name w:val="heading 1"/>
    <w:basedOn w:val="Normal"/>
    <w:next w:val="Normal"/>
    <w:link w:val="Heading1Char"/>
    <w:uiPriority w:val="9"/>
    <w:qFormat/>
    <w:rsid w:val="00BC5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0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12</Words>
  <Characters>4778</Characters>
  <Application>Microsoft Office Word</Application>
  <DocSecurity>0</DocSecurity>
  <Lines>11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Austin</dc:creator>
  <cp:keywords/>
  <dc:description/>
  <cp:lastModifiedBy>Barry, Austin</cp:lastModifiedBy>
  <cp:revision>3</cp:revision>
  <dcterms:created xsi:type="dcterms:W3CDTF">2025-01-30T03:19:00Z</dcterms:created>
  <dcterms:modified xsi:type="dcterms:W3CDTF">2025-06-06T03:26:00Z</dcterms:modified>
</cp:coreProperties>
</file>